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. Biopsy sites and subtype distribution (continued next page).</w:t>
      </w:r>
    </w:p>
    <w:tbl>
      <w:tblPr>
        <w:tblW w:w="13811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8"/>
        <w:gridCol w:w="1280"/>
        <w:gridCol w:w="1458"/>
        <w:gridCol w:w="1338"/>
        <w:gridCol w:w="1338"/>
        <w:gridCol w:w="1338"/>
        <w:gridCol w:w="1338"/>
        <w:gridCol w:w="1280"/>
        <w:gridCol w:w="1338"/>
        <w:gridCol w:w="1465"/>
      </w:tblGrid>
      <w:tr>
        <w:trPr>
          <w:trHeight w:val="34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on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ai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y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omach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I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I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diastinum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B-cell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0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(3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(8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3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.5%)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mphoblastic leukemi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11(5.4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9(34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(3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(30.4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L/SL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(5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(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sma cell 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(78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76(48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3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nodal MZ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1(89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1(72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1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(15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4.4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cular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8(15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(11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2.3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6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tle cell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(3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.1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3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6.2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6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9.8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(2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2(9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8(33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3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9(21.9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(5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9(57.3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(31.6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rkitt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1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8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6.5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gressive </w:t>
              <w:br/>
              <w:t>NK cell leukemi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0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xtranodal </w:t>
              <w:br/>
              <w:t xml:space="preserve">NK/T cell L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0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3.8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T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4(8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(3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2%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6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CL, NO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3(5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1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3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9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3.2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dgkin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0%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3(13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(24.7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T-cell 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6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4.2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3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7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ADT: aerodigestive tract, AITL: angioimmunoblastic T-cell lymphoma, ALCL: anaplastic large cell lymphoma, BM: bone marrow, Burkitt L: Burkitt lymphoma, CLL/SLL: Chronic lymphocytic leukemia/small lymphocyhtic lymphoma, DLBCL: diffuse large B-cell lymphoma, Entranodal NK/T cell L: Extranodal NK/T-cell lymphoma, Follicular L: Follicular lymphoma, Hodgkin L: Hodgkin lymphoma, LI: large intestine, Mantle cell L: Mantle cell lymphoma, MZL: marginal zone lymphoma, NK: nature killer, Other B-cell L: Other B-cell lymphoma, Other T-cell L: Other T-cell lymphoma, Plasma cell N: plasma cell neoplasms, PTCL, NOS: peripheral T-cell lymphoma, not otherwise specified, SI: small intestine, WR: Waldeyer's ring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(continued)</w:t>
      </w:r>
    </w:p>
    <w:tbl>
      <w:tblPr>
        <w:tblW w:w="14384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38"/>
        <w:gridCol w:w="1218"/>
        <w:gridCol w:w="1280"/>
        <w:gridCol w:w="1340"/>
        <w:gridCol w:w="1360"/>
        <w:gridCol w:w="1338"/>
        <w:gridCol w:w="1338"/>
        <w:gridCol w:w="1218"/>
        <w:gridCol w:w="1218"/>
        <w:gridCol w:w="1218"/>
        <w:gridCol w:w="1218"/>
      </w:tblGrid>
      <w:tr>
        <w:trPr>
          <w:trHeight w:val="34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u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pper ADT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sal cavit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R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Other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ki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eas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Kidney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iver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stis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B-cell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6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1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2.1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4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6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5.6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0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ymphoblastic leukem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3.8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6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3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6.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(7.5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L/SL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3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sma cell 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7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7.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5.8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(9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3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.7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13.2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nodal MZ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(40.3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10.1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4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2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(15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(9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3.5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18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cular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6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3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14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6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2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5.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3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tle cell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7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(24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(47.9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12.3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(57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6(43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8.2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71.9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40.6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(51.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67.9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rkitt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3.2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3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(5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3.5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9.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6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gressive </w:t>
              <w:br/>
              <w:t>NK cell leukemia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66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xtranodal </w:t>
              <w:br/>
              <w:t xml:space="preserve">NK/T cell L 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5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18.6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1(75.7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4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14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6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7.5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T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3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6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3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3.1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5.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9%)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CL, NO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3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3.2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0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7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7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3.5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0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dgkin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10.2%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3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.7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T-cell 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1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9(54.3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.8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5.4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Subtype distribution according to age group</w:t>
      </w:r>
    </w:p>
    <w:tbl>
      <w:tblPr>
        <w:tblW w:w="15222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1338"/>
        <w:gridCol w:w="1338"/>
        <w:gridCol w:w="1278"/>
        <w:gridCol w:w="1338"/>
        <w:gridCol w:w="1398"/>
        <w:gridCol w:w="1398"/>
        <w:gridCol w:w="1398"/>
        <w:gridCol w:w="1398"/>
        <w:gridCol w:w="1278"/>
        <w:gridCol w:w="1180"/>
      </w:tblGrid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btypes\Age (year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-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-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-2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-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-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-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-99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B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4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5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3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2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(2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(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(5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5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ymphoblastic </w:t>
              <w:br/>
              <w:t>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4(82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1(53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(17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(1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(5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(2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1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1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L/SL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1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2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(2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(2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3.3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sma cell 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(5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6(12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2(19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5(25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0(22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(18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3.3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nodal MZ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2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(8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8(19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7(24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3(22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(15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(15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8.6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cular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1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8(8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9(6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(5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(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3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4.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tle 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0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(1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(2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(3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6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2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9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6(2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5(22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8(27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8(27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6(2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9(33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9(40.6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33.3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rkitt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8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5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1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0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gressive </w:t>
              <w:br/>
              <w:t>NK cell 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0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xtranodal </w:t>
              <w:br/>
              <w:t xml:space="preserve">NK/T cell L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(5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(6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(6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(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(3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2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T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(2.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(2.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3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5.3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5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4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2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0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0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CL, NO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3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2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(2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(2.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3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3.3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dgkin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(9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4(2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(8.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(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1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1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6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T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4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8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(4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(2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1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1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6.7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6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3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0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3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16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42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81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5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4(10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100%)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ITL: angioimmunoblastic T-cell lymphoma, ALCL: anaplastic large cell lymphoma, Burkitt L: Burkitt lymphoma, CLL/SLL: Chronic lymphocytic leukemia/small lymphocyhtic lymphoma, DLBCL: diffuse large B-cell lymphoma, Entranodal NK/T cell L: Extranodal NK/T-cell lymphoma, Follicular L: Follicular lymphoma, Hodgkin L: Hodgkin lymphoma, Mantle cell L: Mantle cell lymphoma, MZL: marginal zone lymphoma, NK: nature killer, Other B-cell L: Other B-cell lymphoma, Other T-cell L: Other T-cell lymphoma, Plasma cell N: plasma cell neoplasms, PTCL, NOS: peripheral T-cell lymphoma, not otherwise specifie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3. Subtype distribution according to age group in male patients.</w:t>
      </w:r>
    </w:p>
    <w:tbl>
      <w:tblPr>
        <w:tblW w:w="15042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1338"/>
        <w:gridCol w:w="1338"/>
        <w:gridCol w:w="1278"/>
        <w:gridCol w:w="1278"/>
        <w:gridCol w:w="1338"/>
        <w:gridCol w:w="1398"/>
        <w:gridCol w:w="1398"/>
        <w:gridCol w:w="1338"/>
        <w:gridCol w:w="1278"/>
        <w:gridCol w:w="1180"/>
      </w:tblGrid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btypes\Age (year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-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-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-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-3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-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-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-99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B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6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6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4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3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(2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(4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5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ymphoblastic </w:t>
              <w:br/>
              <w:t>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2(78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4(53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(21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(1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(4.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L/SL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1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(3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3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sma cell 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6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4(14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3(2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(24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5(20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20.4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nodal MZ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4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9(16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3(21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(17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(12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8(15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4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cular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6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(6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(5.8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3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3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5.6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tle 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(3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4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9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(19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(21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0(26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1(28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9(3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8(3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(39.4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rkitt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(12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7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3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2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1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2.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gressive </w:t>
              <w:br/>
              <w:t>NK cell 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xtranodal </w:t>
              <w:br/>
              <w:t xml:space="preserve">NK/T cell L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5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(8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(7.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(5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(4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2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.8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T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1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.2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4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4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3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4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6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0.9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1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4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CL, NO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2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3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(3.5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(3.1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3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3.5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dgkin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11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16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(8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3.6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(3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2.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T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2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(9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3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1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1.7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1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1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0%)</w:t>
            </w:r>
          </w:p>
        </w:tc>
      </w:tr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1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1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5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9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3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8(100%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4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1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(10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100%)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AITL: angioimmunoblastic T-cell lymphoma, ALCL: anaplastic large cell lymphoma, Burkitt L: Burkitt lymphoma, CLL/SLL: Chronic lymphocytic leukemia/small lymphocyhtic lymphoma, DLBCL: diffuse large B-cell lymphoma, Entranodal NK/T cell L: Extranodal NK/T-cell lymphoma, Follicular L: Follicular lymphoma, Hodgkin L: Hodgkin lymphoma, Mantle cell L: Mantle cell lymphoma, MZL: marginal zone lymphoma, NK: nature killer, Other B-cell L: Other B-cell lymphoma, Other T-cell L: Other T-cell lymphoma, Plasma cell N: plasma cell neoplasms, PTCL, NOS: peripheral T-cell lymphoma, not otherwise specifie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t>Supplementary table 4. Subtype distribution according to age group in female patients.</w:t>
      </w:r>
    </w:p>
    <w:tbl>
      <w:tblPr>
        <w:tblW w:w="14862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80"/>
        <w:gridCol w:w="1338"/>
        <w:gridCol w:w="1278"/>
        <w:gridCol w:w="1278"/>
        <w:gridCol w:w="1278"/>
        <w:gridCol w:w="1338"/>
        <w:gridCol w:w="1338"/>
        <w:gridCol w:w="1338"/>
        <w:gridCol w:w="1338"/>
        <w:gridCol w:w="1278"/>
        <w:gridCol w:w="1180"/>
      </w:tblGrid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btypes\Age (year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-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-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-2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-3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-4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-5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-6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-7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-8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-99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B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4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2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1(3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(5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3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20%)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Lymphoblastic </w:t>
              <w:br/>
              <w:t>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2(88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(54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(1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(12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(7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(3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(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L/SL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(2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2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2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2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asma cell N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(10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9(18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4(27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(24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16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xtranodal MZ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(6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(13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(2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(28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2(27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4(20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(15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14.7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ollicular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2.3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(1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(7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(5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(4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3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.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tle 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0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2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B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4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9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(21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(2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8(27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7(27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7(27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(34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(42.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60%)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urkitt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3.6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3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0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Aggressive </w:t>
              <w:br/>
              <w:t>NK cell leukemia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0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Extranodal </w:t>
              <w:br/>
              <w:t xml:space="preserve">NK/T cell L 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4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3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(5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(4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(2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(1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2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IT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1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2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(6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2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(8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1.9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4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CL, NO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(2.8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(2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1.9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(1.7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(2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2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2.9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dgkin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7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2(24.2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(8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2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0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(0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0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(1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T-cell 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(1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(7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7.5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(4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(2.8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(3.1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(2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45" w:hRule="atLeast"/>
        </w:trPr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2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4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3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74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7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4(10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2(100%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(100%)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00"/>
        </w:rPr>
        <w:t>AITL: angioimmunoblastic T-cell lymphoma, ALCL: anaplastic large cell lymphoma, Burkitt L: Burkitt lymphoma, CLL/SLL: Chronic lymphocytic leukemia/small lymphocyhtic lymphoma, DLBCL: diffuse large B-cell lymphoma, Entranodal NK/T cell L: Extranodal NK/T-cell lymphoma, Follicular L: Follicular lymphoma, Hodgkin L: Hodgkin lymphoma, Mantle cell L: Mantle cell lymphoma, MZL: marginal zone lymphoma, NK: nature killer, Other B-cell L: Other B-cell lymphoma, Other T-cell L: Other T-cell lymphoma, Plasma cell N: plasma cell neoplasms, PTCL, NOS: peripheral T-cell lymphoma, not otherwise specified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5:27:00Z</dcterms:created>
  <dc:creator>TEESLWW</dc:creator>
  <dc:description/>
  <dc:language>en-US</dc:language>
  <cp:lastModifiedBy>74639</cp:lastModifiedBy>
  <dcterms:modified xsi:type="dcterms:W3CDTF">2019-11-06T05:27:00Z</dcterms:modified>
  <cp:revision>2</cp:revision>
  <dc:subject/>
  <dc:title>Supplementary table 1</dc:title>
</cp:coreProperties>
</file>